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E59" w:rsidRPr="00A84B7B" w:rsidRDefault="0067719E" w:rsidP="00A84B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84B7B">
        <w:rPr>
          <w:rFonts w:ascii="Times New Roman" w:hAnsi="Times New Roman" w:cs="Times New Roman"/>
          <w:b/>
          <w:sz w:val="24"/>
          <w:szCs w:val="24"/>
        </w:rPr>
        <w:t>Supplemental Text 3</w:t>
      </w:r>
      <w:r w:rsidR="00B71E59" w:rsidRPr="00A84B7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84B7B">
        <w:rPr>
          <w:rFonts w:ascii="Times New Roman" w:hAnsi="Times New Roman" w:cs="Times New Roman"/>
          <w:b/>
          <w:sz w:val="24"/>
          <w:szCs w:val="24"/>
        </w:rPr>
        <w:t>Comparison</w:t>
      </w:r>
      <w:r w:rsidR="003B2D92" w:rsidRPr="00A84B7B">
        <w:rPr>
          <w:rFonts w:ascii="Times New Roman" w:hAnsi="Times New Roman" w:cs="Times New Roman"/>
          <w:b/>
          <w:sz w:val="24"/>
          <w:szCs w:val="24"/>
        </w:rPr>
        <w:t>s</w:t>
      </w:r>
      <w:r w:rsidRPr="00A84B7B">
        <w:rPr>
          <w:rFonts w:ascii="Times New Roman" w:hAnsi="Times New Roman" w:cs="Times New Roman"/>
          <w:b/>
          <w:sz w:val="24"/>
          <w:szCs w:val="24"/>
        </w:rPr>
        <w:t xml:space="preserve"> of responders and non</w:t>
      </w:r>
      <w:r w:rsidR="002A2A1A" w:rsidRPr="00A84B7B">
        <w:rPr>
          <w:rFonts w:ascii="Times New Roman" w:hAnsi="Times New Roman" w:cs="Times New Roman"/>
          <w:b/>
          <w:sz w:val="24"/>
          <w:szCs w:val="24"/>
        </w:rPr>
        <w:t>-</w:t>
      </w:r>
      <w:r w:rsidRPr="00A84B7B">
        <w:rPr>
          <w:rFonts w:ascii="Times New Roman" w:hAnsi="Times New Roman" w:cs="Times New Roman"/>
          <w:b/>
          <w:sz w:val="24"/>
          <w:szCs w:val="24"/>
        </w:rPr>
        <w:t>responders</w:t>
      </w:r>
    </w:p>
    <w:p w:rsidR="00B71E59" w:rsidRPr="00A84B7B" w:rsidRDefault="00B71E59" w:rsidP="00A84B7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71E59" w:rsidRPr="00A84B7B" w:rsidRDefault="000D168E" w:rsidP="00A84B7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4B7B">
        <w:rPr>
          <w:rFonts w:ascii="Times New Roman" w:hAnsi="Times New Roman" w:cs="Times New Roman"/>
          <w:sz w:val="20"/>
          <w:szCs w:val="20"/>
        </w:rPr>
        <w:t>Responders and non</w:t>
      </w:r>
      <w:r w:rsidR="002A2A1A" w:rsidRPr="00A84B7B">
        <w:rPr>
          <w:rFonts w:ascii="Times New Roman" w:hAnsi="Times New Roman" w:cs="Times New Roman"/>
          <w:sz w:val="20"/>
          <w:szCs w:val="20"/>
        </w:rPr>
        <w:t>-</w:t>
      </w:r>
      <w:r w:rsidRPr="00A84B7B">
        <w:rPr>
          <w:rFonts w:ascii="Times New Roman" w:hAnsi="Times New Roman" w:cs="Times New Roman"/>
          <w:sz w:val="20"/>
          <w:szCs w:val="20"/>
        </w:rPr>
        <w:t xml:space="preserve">responders </w:t>
      </w:r>
      <w:proofErr w:type="gramStart"/>
      <w:r w:rsidRPr="00A84B7B">
        <w:rPr>
          <w:rFonts w:ascii="Times New Roman" w:hAnsi="Times New Roman" w:cs="Times New Roman"/>
          <w:sz w:val="20"/>
          <w:szCs w:val="20"/>
        </w:rPr>
        <w:t>were compared</w:t>
      </w:r>
      <w:proofErr w:type="gramEnd"/>
      <w:r w:rsidRPr="00A84B7B">
        <w:rPr>
          <w:rFonts w:ascii="Times New Roman" w:hAnsi="Times New Roman" w:cs="Times New Roman"/>
          <w:sz w:val="20"/>
          <w:szCs w:val="20"/>
        </w:rPr>
        <w:t xml:space="preserve"> in all cohorts where this was possible. Comparisons were not possible in the </w:t>
      </w:r>
      <w:proofErr w:type="spellStart"/>
      <w:r w:rsidR="00B65560" w:rsidRPr="00A84B7B">
        <w:rPr>
          <w:rFonts w:ascii="Times New Roman" w:hAnsi="Times New Roman" w:cs="Times New Roman"/>
          <w:sz w:val="20"/>
          <w:szCs w:val="20"/>
        </w:rPr>
        <w:t>Epinion</w:t>
      </w:r>
      <w:proofErr w:type="spellEnd"/>
      <w:r w:rsidR="00B65560" w:rsidRPr="00A84B7B">
        <w:rPr>
          <w:rFonts w:ascii="Times New Roman" w:hAnsi="Times New Roman" w:cs="Times New Roman"/>
          <w:sz w:val="20"/>
          <w:szCs w:val="20"/>
        </w:rPr>
        <w:t xml:space="preserve"> time-ser</w:t>
      </w:r>
      <w:bookmarkStart w:id="0" w:name="_GoBack"/>
      <w:bookmarkEnd w:id="0"/>
      <w:r w:rsidR="00B65560" w:rsidRPr="00A84B7B">
        <w:rPr>
          <w:rFonts w:ascii="Times New Roman" w:hAnsi="Times New Roman" w:cs="Times New Roman"/>
          <w:sz w:val="20"/>
          <w:szCs w:val="20"/>
        </w:rPr>
        <w:t xml:space="preserve">ies survey (DK), </w:t>
      </w:r>
      <w:r w:rsidRPr="00A84B7B">
        <w:rPr>
          <w:rFonts w:ascii="Times New Roman" w:hAnsi="Times New Roman" w:cs="Times New Roman"/>
          <w:sz w:val="20"/>
          <w:szCs w:val="20"/>
        </w:rPr>
        <w:t>the Citizen Science sample (DK),</w:t>
      </w:r>
      <w:r w:rsidR="00C53C67" w:rsidRPr="00A84B7B">
        <w:rPr>
          <w:rFonts w:ascii="Times New Roman" w:hAnsi="Times New Roman" w:cs="Times New Roman"/>
          <w:sz w:val="20"/>
          <w:szCs w:val="20"/>
        </w:rPr>
        <w:t xml:space="preserve"> the Danish National Birth Cohort (DK)</w:t>
      </w:r>
      <w:r w:rsidR="00B65560" w:rsidRPr="00A84B7B">
        <w:rPr>
          <w:rFonts w:ascii="Times New Roman" w:hAnsi="Times New Roman" w:cs="Times New Roman"/>
          <w:sz w:val="20"/>
          <w:szCs w:val="20"/>
        </w:rPr>
        <w:t xml:space="preserve"> and the UCL COVID-19 Social Study (UK)</w:t>
      </w:r>
      <w:r w:rsidRPr="00A84B7B">
        <w:rPr>
          <w:rFonts w:ascii="Times New Roman" w:hAnsi="Times New Roman" w:cs="Times New Roman"/>
          <w:sz w:val="20"/>
          <w:szCs w:val="20"/>
        </w:rPr>
        <w:t xml:space="preserve"> as no information was available on non</w:t>
      </w:r>
      <w:r w:rsidR="002A2A1A" w:rsidRPr="00A84B7B">
        <w:rPr>
          <w:rFonts w:ascii="Times New Roman" w:hAnsi="Times New Roman" w:cs="Times New Roman"/>
          <w:sz w:val="20"/>
          <w:szCs w:val="20"/>
        </w:rPr>
        <w:t>-</w:t>
      </w:r>
      <w:r w:rsidRPr="00A84B7B">
        <w:rPr>
          <w:rFonts w:ascii="Times New Roman" w:hAnsi="Times New Roman" w:cs="Times New Roman"/>
          <w:sz w:val="20"/>
          <w:szCs w:val="20"/>
        </w:rPr>
        <w:t>responders. We undertook comparisons between responders and non</w:t>
      </w:r>
      <w:r w:rsidR="002A2A1A" w:rsidRPr="00A84B7B">
        <w:rPr>
          <w:rFonts w:ascii="Times New Roman" w:hAnsi="Times New Roman" w:cs="Times New Roman"/>
          <w:sz w:val="20"/>
          <w:szCs w:val="20"/>
        </w:rPr>
        <w:t>-</w:t>
      </w:r>
      <w:r w:rsidRPr="00A84B7B">
        <w:rPr>
          <w:rFonts w:ascii="Times New Roman" w:hAnsi="Times New Roman" w:cs="Times New Roman"/>
          <w:sz w:val="20"/>
          <w:szCs w:val="20"/>
        </w:rPr>
        <w:t xml:space="preserve">responders </w:t>
      </w:r>
      <w:proofErr w:type="gramStart"/>
      <w:r w:rsidRPr="00A84B7B">
        <w:rPr>
          <w:rFonts w:ascii="Times New Roman" w:hAnsi="Times New Roman" w:cs="Times New Roman"/>
          <w:sz w:val="20"/>
          <w:szCs w:val="20"/>
        </w:rPr>
        <w:t>with regards to</w:t>
      </w:r>
      <w:proofErr w:type="gramEnd"/>
      <w:r w:rsidRPr="00A84B7B">
        <w:rPr>
          <w:rFonts w:ascii="Times New Roman" w:hAnsi="Times New Roman" w:cs="Times New Roman"/>
          <w:sz w:val="20"/>
          <w:szCs w:val="20"/>
        </w:rPr>
        <w:t xml:space="preserve"> key sociodemographic factors: age, sex and educational status. We conducted Pearson’s chi-squared tests for comparisons of the two categorical variables (sex, educational status) and independent samples t-tests for comparisons of age.</w:t>
      </w:r>
    </w:p>
    <w:p w:rsidR="000D168E" w:rsidRPr="00A84B7B" w:rsidRDefault="000D168E" w:rsidP="00A84B7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D168E" w:rsidRPr="00A84B7B" w:rsidRDefault="00B71E59" w:rsidP="00A84B7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84B7B">
        <w:rPr>
          <w:rFonts w:ascii="Times New Roman" w:hAnsi="Times New Roman" w:cs="Times New Roman"/>
          <w:b/>
          <w:sz w:val="20"/>
          <w:szCs w:val="20"/>
        </w:rPr>
        <w:t>Lifelines (N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316"/>
        <w:gridCol w:w="1494"/>
      </w:tblGrid>
      <w:tr w:rsidR="000D168E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0D168E" w:rsidRPr="00A84B7B" w:rsidRDefault="000D168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D168E" w:rsidRPr="00A84B7B" w:rsidRDefault="000D168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</w:tc>
        <w:tc>
          <w:tcPr>
            <w:tcW w:w="0" w:type="auto"/>
            <w:noWrap/>
            <w:hideMark/>
          </w:tcPr>
          <w:p w:rsidR="000D168E" w:rsidRPr="00A84B7B" w:rsidRDefault="000D168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on-responders</w:t>
            </w:r>
          </w:p>
        </w:tc>
      </w:tr>
      <w:tr w:rsidR="002A2A1A" w:rsidRPr="00A84B7B" w:rsidTr="002A2A1A">
        <w:trPr>
          <w:trHeight w:val="290"/>
        </w:trPr>
        <w:tc>
          <w:tcPr>
            <w:tcW w:w="0" w:type="auto"/>
            <w:noWrap/>
          </w:tcPr>
          <w:p w:rsidR="002A2A1A" w:rsidRPr="00A84B7B" w:rsidRDefault="0017171F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Education (N </w:t>
            </w:r>
            <w:r w:rsidR="002A2A1A" w:rsidRPr="00A84B7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2A1A" w:rsidRPr="00A84B7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A2A1A" w:rsidRPr="00A84B7B">
              <w:rPr>
                <w:rFonts w:ascii="Times New Roman" w:hAnsi="Times New Roman" w:cs="Times New Roman"/>
                <w:sz w:val="20"/>
                <w:szCs w:val="20"/>
              </w:rPr>
              <w:t>805)</w:t>
            </w:r>
          </w:p>
        </w:tc>
        <w:tc>
          <w:tcPr>
            <w:tcW w:w="0" w:type="auto"/>
            <w:noWrap/>
          </w:tcPr>
          <w:p w:rsidR="002A2A1A" w:rsidRPr="00A84B7B" w:rsidRDefault="00132337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 = 60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</w:tcPr>
          <w:p w:rsidR="002A2A1A" w:rsidRPr="00A84B7B" w:rsidRDefault="00132337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 = 88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</w:tr>
      <w:tr w:rsidR="000D168E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0D168E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Long-term education</w:t>
            </w:r>
          </w:p>
        </w:tc>
        <w:tc>
          <w:tcPr>
            <w:tcW w:w="0" w:type="auto"/>
            <w:noWrap/>
            <w:hideMark/>
          </w:tcPr>
          <w:p w:rsidR="000D168E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  <w:r w:rsidR="00132337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35%)</w:t>
            </w:r>
          </w:p>
        </w:tc>
        <w:tc>
          <w:tcPr>
            <w:tcW w:w="0" w:type="auto"/>
            <w:noWrap/>
            <w:hideMark/>
          </w:tcPr>
          <w:p w:rsidR="000D168E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  <w:r w:rsidR="00132337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26%)</w:t>
            </w:r>
          </w:p>
        </w:tc>
      </w:tr>
      <w:tr w:rsidR="000D168E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0D168E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Medium-term education</w:t>
            </w:r>
          </w:p>
        </w:tc>
        <w:tc>
          <w:tcPr>
            <w:tcW w:w="0" w:type="auto"/>
            <w:noWrap/>
            <w:hideMark/>
          </w:tcPr>
          <w:p w:rsidR="000D168E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r w:rsidR="00132337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39%)</w:t>
            </w:r>
          </w:p>
        </w:tc>
        <w:tc>
          <w:tcPr>
            <w:tcW w:w="0" w:type="auto"/>
            <w:noWrap/>
            <w:hideMark/>
          </w:tcPr>
          <w:p w:rsidR="000D168E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="00132337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40%)</w:t>
            </w:r>
          </w:p>
        </w:tc>
      </w:tr>
      <w:tr w:rsidR="000D168E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0D168E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hort-term education</w:t>
            </w:r>
          </w:p>
        </w:tc>
        <w:tc>
          <w:tcPr>
            <w:tcW w:w="0" w:type="auto"/>
            <w:noWrap/>
            <w:hideMark/>
          </w:tcPr>
          <w:p w:rsidR="000D168E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 w:rsidR="00132337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26%)</w:t>
            </w:r>
          </w:p>
        </w:tc>
        <w:tc>
          <w:tcPr>
            <w:tcW w:w="0" w:type="auto"/>
            <w:noWrap/>
            <w:hideMark/>
          </w:tcPr>
          <w:p w:rsidR="000D168E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  <w:r w:rsidR="00132337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34%)</w:t>
            </w:r>
          </w:p>
        </w:tc>
      </w:tr>
      <w:tr w:rsidR="002A2A1A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2A2A1A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Pearson’s chi squared test</w:t>
            </w:r>
          </w:p>
        </w:tc>
        <w:tc>
          <w:tcPr>
            <w:tcW w:w="0" w:type="auto"/>
            <w:gridSpan w:val="2"/>
            <w:noWrap/>
            <w:hideMark/>
          </w:tcPr>
          <w:p w:rsidR="002A2A1A" w:rsidRPr="00A84B7B" w:rsidRDefault="00132337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&lt; 2.2x10</w:t>
            </w:r>
            <w:r w:rsidRPr="00A84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2A2A1A" w:rsidRPr="00A84B7B" w:rsidTr="002A2A1A">
        <w:trPr>
          <w:trHeight w:val="290"/>
        </w:trPr>
        <w:tc>
          <w:tcPr>
            <w:tcW w:w="0" w:type="auto"/>
            <w:noWrap/>
          </w:tcPr>
          <w:p w:rsidR="002A2A1A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2A2A1A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2A2A1A" w:rsidRPr="00A84B7B" w:rsidRDefault="002A2A1A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68E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0D168E" w:rsidRPr="00A84B7B" w:rsidRDefault="000D168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ex (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728)</w:t>
            </w:r>
          </w:p>
        </w:tc>
        <w:tc>
          <w:tcPr>
            <w:tcW w:w="0" w:type="auto"/>
            <w:noWrap/>
            <w:hideMark/>
          </w:tcPr>
          <w:p w:rsidR="000D168E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 = 61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0D168E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 = 91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</w:tr>
      <w:tr w:rsidR="000D168E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0D168E" w:rsidRPr="00A84B7B" w:rsidRDefault="000D168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0D168E" w:rsidRPr="00A84B7B" w:rsidRDefault="000D168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  <w:r w:rsidR="00B65560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39%)</w:t>
            </w:r>
          </w:p>
        </w:tc>
        <w:tc>
          <w:tcPr>
            <w:tcW w:w="0" w:type="auto"/>
            <w:noWrap/>
            <w:hideMark/>
          </w:tcPr>
          <w:p w:rsidR="000D168E" w:rsidRPr="00A84B7B" w:rsidRDefault="00132337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  <w:r w:rsidR="00B65560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43%)</w:t>
            </w:r>
          </w:p>
        </w:tc>
      </w:tr>
      <w:tr w:rsidR="000D168E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0D168E" w:rsidRPr="00A84B7B" w:rsidRDefault="000D168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0D168E" w:rsidRPr="00A84B7B" w:rsidRDefault="00132337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="00B65560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61%)</w:t>
            </w:r>
          </w:p>
        </w:tc>
        <w:tc>
          <w:tcPr>
            <w:tcW w:w="0" w:type="auto"/>
            <w:noWrap/>
            <w:hideMark/>
          </w:tcPr>
          <w:p w:rsidR="000D168E" w:rsidRPr="00A84B7B" w:rsidRDefault="00132337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 w:rsidR="00B65560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57%)</w:t>
            </w:r>
          </w:p>
        </w:tc>
      </w:tr>
      <w:tr w:rsidR="00B65560" w:rsidRPr="00A84B7B" w:rsidTr="002A2A1A">
        <w:trPr>
          <w:trHeight w:val="290"/>
        </w:trPr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Pearson’s chi squared test</w:t>
            </w:r>
          </w:p>
        </w:tc>
        <w:tc>
          <w:tcPr>
            <w:tcW w:w="0" w:type="auto"/>
            <w:gridSpan w:val="2"/>
            <w:noWrap/>
          </w:tcPr>
          <w:p w:rsidR="00B65560" w:rsidRPr="00A84B7B" w:rsidRDefault="00B65560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&lt; 2.2x10</w:t>
            </w:r>
            <w:r w:rsidRPr="00A84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B65560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5560" w:rsidRPr="00A84B7B" w:rsidTr="002A2A1A">
        <w:trPr>
          <w:trHeight w:val="309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N = 152,728)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 = 61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 = 91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</w:tr>
      <w:tr w:rsidR="00B65560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mean: 46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mean: 43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65560" w:rsidRPr="00A84B7B" w:rsidTr="002A2A1A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D: 12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D: 13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</w:tr>
      <w:tr w:rsidR="00B65560" w:rsidRPr="00A84B7B" w:rsidTr="002A2A1A">
        <w:trPr>
          <w:trHeight w:val="290"/>
        </w:trPr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Independent samples t-test</w:t>
            </w:r>
          </w:p>
        </w:tc>
        <w:tc>
          <w:tcPr>
            <w:tcW w:w="0" w:type="auto"/>
            <w:gridSpan w:val="2"/>
            <w:noWrap/>
          </w:tcPr>
          <w:p w:rsidR="00B65560" w:rsidRPr="00A84B7B" w:rsidRDefault="00B65560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&lt; 0.0001</w:t>
            </w:r>
          </w:p>
        </w:tc>
      </w:tr>
    </w:tbl>
    <w:p w:rsidR="00B65560" w:rsidRPr="00A84B7B" w:rsidRDefault="00B65560" w:rsidP="00A84B7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71E59" w:rsidRPr="00A84B7B" w:rsidRDefault="00B71E59" w:rsidP="00A84B7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A84B7B">
        <w:rPr>
          <w:rFonts w:ascii="Times New Roman" w:hAnsi="Times New Roman" w:cs="Times New Roman"/>
          <w:b/>
          <w:sz w:val="20"/>
          <w:szCs w:val="20"/>
        </w:rPr>
        <w:t>Constances</w:t>
      </w:r>
      <w:proofErr w:type="spellEnd"/>
      <w:r w:rsidRPr="00A84B7B">
        <w:rPr>
          <w:rFonts w:ascii="Times New Roman" w:hAnsi="Times New Roman" w:cs="Times New Roman"/>
          <w:b/>
          <w:sz w:val="20"/>
          <w:szCs w:val="20"/>
        </w:rPr>
        <w:t xml:space="preserve"> (F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566"/>
        <w:gridCol w:w="1494"/>
      </w:tblGrid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on-responders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Education (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51,984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39,293</w:t>
            </w:r>
          </w:p>
        </w:tc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12,691</w:t>
            </w:r>
          </w:p>
        </w:tc>
      </w:tr>
      <w:tr w:rsidR="00990C59" w:rsidRPr="00A84B7B" w:rsidTr="0017171F">
        <w:trPr>
          <w:trHeight w:val="285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Long-term education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3,373 (34.03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3,811 (30.03%)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Medium-term education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5,249 (38.81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,750 (37.43%)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hort-term education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0,671 (27.16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,130 (32.54%)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Pearson’s chi squared test</w:t>
            </w:r>
          </w:p>
        </w:tc>
        <w:tc>
          <w:tcPr>
            <w:tcW w:w="0" w:type="auto"/>
            <w:gridSpan w:val="2"/>
            <w:noWrap/>
            <w:hideMark/>
          </w:tcPr>
          <w:p w:rsidR="00B65560" w:rsidRPr="00A84B7B" w:rsidRDefault="00B65560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&lt; 2.2x10</w:t>
            </w:r>
            <w:r w:rsidRPr="00A84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ex (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= 52,556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39,688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12,868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B65560" w:rsidRPr="00A84B7B" w:rsidRDefault="0017171F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9,429 (49%)</w:t>
            </w:r>
          </w:p>
        </w:tc>
        <w:tc>
          <w:tcPr>
            <w:tcW w:w="0" w:type="auto"/>
            <w:noWrap/>
            <w:hideMark/>
          </w:tcPr>
          <w:p w:rsidR="00B65560" w:rsidRPr="00A84B7B" w:rsidRDefault="0017171F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597 (51%)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B65560" w:rsidRPr="00A84B7B" w:rsidRDefault="0017171F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0,259 (51%)</w:t>
            </w:r>
          </w:p>
        </w:tc>
        <w:tc>
          <w:tcPr>
            <w:tcW w:w="0" w:type="auto"/>
            <w:noWrap/>
            <w:hideMark/>
          </w:tcPr>
          <w:p w:rsidR="00B65560" w:rsidRPr="00A84B7B" w:rsidRDefault="0017171F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71 (49%)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Pearson’s chi squared test</w:t>
            </w:r>
          </w:p>
        </w:tc>
        <w:tc>
          <w:tcPr>
            <w:tcW w:w="0" w:type="auto"/>
            <w:gridSpan w:val="2"/>
            <w:noWrap/>
          </w:tcPr>
          <w:p w:rsidR="00B65560" w:rsidRPr="00A84B7B" w:rsidRDefault="00B65560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</w:rPr>
              <w:t>5.4 x10</w:t>
            </w:r>
            <w:r w:rsidR="00F77E76" w:rsidRPr="00A84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5560" w:rsidRPr="00A84B7B" w:rsidTr="00D80981">
        <w:trPr>
          <w:trHeight w:val="309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(N = 52,556)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39,688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12,868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mean: 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48.15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mean: 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0" w:type="auto"/>
            <w:noWrap/>
            <w:hideMark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="0017171F" w:rsidRPr="00A84B7B"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</w:tr>
      <w:tr w:rsidR="00B65560" w:rsidRPr="00A84B7B" w:rsidTr="00D80981">
        <w:trPr>
          <w:trHeight w:val="290"/>
        </w:trPr>
        <w:tc>
          <w:tcPr>
            <w:tcW w:w="0" w:type="auto"/>
            <w:noWrap/>
          </w:tcPr>
          <w:p w:rsidR="00B65560" w:rsidRPr="00A84B7B" w:rsidRDefault="00B65560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Independent samples t-test</w:t>
            </w:r>
          </w:p>
        </w:tc>
        <w:tc>
          <w:tcPr>
            <w:tcW w:w="0" w:type="auto"/>
            <w:gridSpan w:val="2"/>
            <w:noWrap/>
          </w:tcPr>
          <w:p w:rsidR="00B65560" w:rsidRPr="00A84B7B" w:rsidRDefault="00B65560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&lt; 0.0001</w:t>
            </w:r>
          </w:p>
        </w:tc>
      </w:tr>
    </w:tbl>
    <w:p w:rsidR="00B65560" w:rsidRPr="00A84B7B" w:rsidRDefault="00B65560" w:rsidP="00A84B7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65560" w:rsidRPr="00A84B7B" w:rsidRDefault="00A47880" w:rsidP="00A84B7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84B7B">
        <w:rPr>
          <w:rFonts w:ascii="Times New Roman" w:hAnsi="Times New Roman" w:cs="Times New Roman"/>
          <w:b/>
          <w:sz w:val="20"/>
          <w:szCs w:val="20"/>
        </w:rPr>
        <w:t>TEMPO</w:t>
      </w:r>
      <w:r w:rsidR="0067719E" w:rsidRPr="00A84B7B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Pr="00A84B7B">
        <w:rPr>
          <w:rFonts w:ascii="Times New Roman" w:hAnsi="Times New Roman" w:cs="Times New Roman"/>
          <w:b/>
          <w:sz w:val="20"/>
          <w:szCs w:val="20"/>
        </w:rPr>
        <w:t>FR</w:t>
      </w:r>
      <w:r w:rsidR="0067719E" w:rsidRPr="00A84B7B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150"/>
        <w:gridCol w:w="1494"/>
      </w:tblGrid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Non-responders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Education (N =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1,194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990C59" w:rsidRPr="00A84B7B" w:rsidTr="00D80981">
        <w:trPr>
          <w:trHeight w:val="285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Long-term education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342 (47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59 (34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um-term education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310 (43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19 (47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hort-term education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76 (10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88 (19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Pearson’s chi squared test</w:t>
            </w:r>
          </w:p>
        </w:tc>
        <w:tc>
          <w:tcPr>
            <w:tcW w:w="0" w:type="auto"/>
            <w:gridSpan w:val="2"/>
            <w:noWrap/>
            <w:hideMark/>
          </w:tcPr>
          <w:p w:rsidR="00990C59" w:rsidRPr="00A84B7B" w:rsidRDefault="00990C59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.2x10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84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Sex (N =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1,197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57 (35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84 (39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72 (65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7916FE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284 (61</w:t>
            </w:r>
            <w:r w:rsidR="00990C59" w:rsidRPr="00A84B7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Pearson’s chi squared test</w:t>
            </w:r>
          </w:p>
        </w:tc>
        <w:tc>
          <w:tcPr>
            <w:tcW w:w="0" w:type="auto"/>
            <w:gridSpan w:val="2"/>
            <w:noWrap/>
          </w:tcPr>
          <w:p w:rsidR="00990C59" w:rsidRPr="00A84B7B" w:rsidRDefault="00990C59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0C59" w:rsidRPr="00A84B7B" w:rsidTr="00D80981">
        <w:trPr>
          <w:trHeight w:val="309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Age (N =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1,197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mean: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mean: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SD: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90C59" w:rsidRPr="00A84B7B" w:rsidTr="00D80981">
        <w:trPr>
          <w:trHeight w:val="290"/>
        </w:trPr>
        <w:tc>
          <w:tcPr>
            <w:tcW w:w="0" w:type="auto"/>
            <w:noWrap/>
          </w:tcPr>
          <w:p w:rsidR="00990C59" w:rsidRPr="00A84B7B" w:rsidRDefault="00990C59" w:rsidP="00A8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>Independent samples t-test</w:t>
            </w:r>
          </w:p>
        </w:tc>
        <w:tc>
          <w:tcPr>
            <w:tcW w:w="0" w:type="auto"/>
            <w:gridSpan w:val="2"/>
            <w:noWrap/>
          </w:tcPr>
          <w:p w:rsidR="00990C59" w:rsidRPr="00A84B7B" w:rsidRDefault="00990C59" w:rsidP="00A8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B7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A84B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16FE" w:rsidRPr="00A84B7B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</w:tbl>
    <w:p w:rsidR="00B71E59" w:rsidRPr="00A84B7B" w:rsidRDefault="00B71E59" w:rsidP="00A84B7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71E59" w:rsidRPr="00A84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F3BAD"/>
    <w:multiLevelType w:val="hybridMultilevel"/>
    <w:tmpl w:val="5806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B6CD1"/>
    <w:multiLevelType w:val="hybridMultilevel"/>
    <w:tmpl w:val="E73EDB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D1D2D"/>
    <w:multiLevelType w:val="hybridMultilevel"/>
    <w:tmpl w:val="175C6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5A4A42"/>
    <w:multiLevelType w:val="hybridMultilevel"/>
    <w:tmpl w:val="2A266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B62"/>
    <w:rsid w:val="00034D50"/>
    <w:rsid w:val="00066E3D"/>
    <w:rsid w:val="00080D15"/>
    <w:rsid w:val="000D168E"/>
    <w:rsid w:val="00132337"/>
    <w:rsid w:val="001406C2"/>
    <w:rsid w:val="0017171F"/>
    <w:rsid w:val="00187D1B"/>
    <w:rsid w:val="001D043B"/>
    <w:rsid w:val="001D4B62"/>
    <w:rsid w:val="002807C1"/>
    <w:rsid w:val="00294968"/>
    <w:rsid w:val="002A2A1A"/>
    <w:rsid w:val="002E53D1"/>
    <w:rsid w:val="003B2D92"/>
    <w:rsid w:val="00432DC0"/>
    <w:rsid w:val="00447556"/>
    <w:rsid w:val="004F150C"/>
    <w:rsid w:val="00555B53"/>
    <w:rsid w:val="00580791"/>
    <w:rsid w:val="00603DDD"/>
    <w:rsid w:val="00660BEC"/>
    <w:rsid w:val="0067719E"/>
    <w:rsid w:val="007916FE"/>
    <w:rsid w:val="007F7501"/>
    <w:rsid w:val="008F79DD"/>
    <w:rsid w:val="009258FB"/>
    <w:rsid w:val="00990C59"/>
    <w:rsid w:val="009B49FF"/>
    <w:rsid w:val="00A47880"/>
    <w:rsid w:val="00A84B7B"/>
    <w:rsid w:val="00AC713A"/>
    <w:rsid w:val="00B47F3E"/>
    <w:rsid w:val="00B65560"/>
    <w:rsid w:val="00B71E59"/>
    <w:rsid w:val="00BB51B0"/>
    <w:rsid w:val="00BD785F"/>
    <w:rsid w:val="00C42127"/>
    <w:rsid w:val="00C53C67"/>
    <w:rsid w:val="00D141FF"/>
    <w:rsid w:val="00E52696"/>
    <w:rsid w:val="00EF555D"/>
    <w:rsid w:val="00F729C3"/>
    <w:rsid w:val="00F77E76"/>
    <w:rsid w:val="00F9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CE46132F-87D6-44EE-BE92-B2484AC5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D50"/>
    <w:pPr>
      <w:ind w:left="720"/>
      <w:contextualSpacing/>
    </w:pPr>
  </w:style>
  <w:style w:type="table" w:styleId="TableGrid">
    <w:name w:val="Table Grid"/>
    <w:basedOn w:val="TableNormal"/>
    <w:uiPriority w:val="59"/>
    <w:rsid w:val="000D1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80</Words>
  <Characters>1942</Characters>
  <Application>Microsoft Office Word</Application>
  <DocSecurity>0</DocSecurity>
  <Lines>161</Lines>
  <Paragraphs>1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e</dc:creator>
  <cp:lastModifiedBy>Tibor V Varga</cp:lastModifiedBy>
  <cp:revision>12</cp:revision>
  <dcterms:created xsi:type="dcterms:W3CDTF">2020-11-19T14:35:00Z</dcterms:created>
  <dcterms:modified xsi:type="dcterms:W3CDTF">2020-12-1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